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C5D" w:rsidRPr="00C01B0E" w:rsidRDefault="001E5C5D" w:rsidP="001E5C5D">
      <w:pPr>
        <w:spacing w:line="480" w:lineRule="auto"/>
        <w:jc w:val="both"/>
        <w:rPr>
          <w:color w:val="000000" w:themeColor="text1"/>
        </w:rPr>
      </w:pPr>
    </w:p>
    <w:p w:rsidR="00F27A37" w:rsidRPr="00C01B0E" w:rsidRDefault="008D2664" w:rsidP="002D5F8C">
      <w:pPr>
        <w:tabs>
          <w:tab w:val="left" w:pos="1345"/>
        </w:tabs>
        <w:rPr>
          <w:rFonts w:ascii="Times New Roman" w:hAnsi="Times New Roman" w:cs="Times New Roman"/>
          <w:color w:val="000000" w:themeColor="text1"/>
          <w:sz w:val="28"/>
        </w:rPr>
      </w:pPr>
      <w:bookmarkStart w:id="0" w:name="_GoBack"/>
      <w:proofErr w:type="gramStart"/>
      <w:r w:rsidRPr="00C01B0E">
        <w:rPr>
          <w:rFonts w:ascii="Times New Roman" w:hAnsi="Times New Roman" w:cs="Times New Roman"/>
          <w:color w:val="000000" w:themeColor="text1"/>
          <w:sz w:val="28"/>
        </w:rPr>
        <w:t>Annex :</w:t>
      </w:r>
      <w:proofErr w:type="gramEnd"/>
      <w:r w:rsidRPr="00C01B0E">
        <w:rPr>
          <w:rFonts w:ascii="Times New Roman" w:hAnsi="Times New Roman" w:cs="Times New Roman"/>
          <w:color w:val="000000" w:themeColor="text1"/>
          <w:sz w:val="28"/>
        </w:rPr>
        <w:t xml:space="preserve"> </w:t>
      </w:r>
      <w:proofErr w:type="spellStart"/>
      <w:r w:rsidRPr="00C01B0E">
        <w:rPr>
          <w:rFonts w:ascii="Times New Roman" w:hAnsi="Times New Roman" w:cs="Times New Roman"/>
          <w:b/>
          <w:color w:val="000000" w:themeColor="text1"/>
          <w:sz w:val="24"/>
        </w:rPr>
        <w:t>Questionary</w:t>
      </w:r>
      <w:bookmarkEnd w:id="0"/>
      <w:proofErr w:type="spellEnd"/>
    </w:p>
    <w:p w:rsidR="008B1F3C" w:rsidRPr="00C01B0E" w:rsidRDefault="008B1F3C" w:rsidP="008B1F3C">
      <w:pPr>
        <w:keepNext/>
        <w:keepLines/>
        <w:spacing w:after="0" w:line="256" w:lineRule="auto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</w:pPr>
    </w:p>
    <w:tbl>
      <w:tblPr>
        <w:tblStyle w:val="TableGrid"/>
        <w:tblW w:w="9900" w:type="dxa"/>
        <w:tblInd w:w="-72" w:type="dxa"/>
        <w:tblLook w:val="04A0" w:firstRow="1" w:lastRow="0" w:firstColumn="1" w:lastColumn="0" w:noHBand="0" w:noVBand="1"/>
      </w:tblPr>
      <w:tblGrid>
        <w:gridCol w:w="5684"/>
        <w:gridCol w:w="4216"/>
      </w:tblGrid>
      <w:tr w:rsidR="00577003" w:rsidRPr="00C01B0E" w:rsidTr="00D60021">
        <w:tc>
          <w:tcPr>
            <w:tcW w:w="9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hideMark/>
          </w:tcPr>
          <w:p w:rsidR="008B1F3C" w:rsidRPr="00C01B0E" w:rsidRDefault="008B1F3C" w:rsidP="00D60021">
            <w:pPr>
              <w:contextualSpacing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Part I: Socio-demographic characteristics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ge in completed years 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___________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your educational level?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 formal education    </w:t>
            </w:r>
          </w:p>
          <w:p w:rsidR="008B1F3C" w:rsidRPr="00C01B0E" w:rsidRDefault="008B1F3C" w:rsidP="008B1F3C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imary (grades 1-8)</w:t>
            </w:r>
          </w:p>
          <w:p w:rsidR="008B1F3C" w:rsidRPr="00C01B0E" w:rsidRDefault="008B1F3C" w:rsidP="008B1F3C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econdary and preparatory (Grades 9-12)           </w:t>
            </w:r>
          </w:p>
          <w:p w:rsidR="008B1F3C" w:rsidRPr="00C01B0E" w:rsidRDefault="008B1F3C" w:rsidP="008B1F3C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llege and above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hat is your marital status? 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ingle </w:t>
            </w:r>
          </w:p>
          <w:p w:rsidR="008B1F3C" w:rsidRPr="00C01B0E" w:rsidRDefault="008B1F3C" w:rsidP="008B1F3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arried </w:t>
            </w:r>
          </w:p>
          <w:p w:rsidR="008B1F3C" w:rsidRPr="00C01B0E" w:rsidRDefault="008B1F3C" w:rsidP="008B1F3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ivorced </w:t>
            </w:r>
          </w:p>
          <w:p w:rsidR="008B1F3C" w:rsidRPr="00C01B0E" w:rsidRDefault="008B1F3C" w:rsidP="008B1F3C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idowed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hat is your religion? 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hristian Orthodox </w:t>
            </w:r>
          </w:p>
          <w:p w:rsidR="008B1F3C" w:rsidRPr="00C01B0E" w:rsidRDefault="008B1F3C" w:rsidP="008B1F3C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rotestant </w:t>
            </w:r>
          </w:p>
          <w:p w:rsidR="008B1F3C" w:rsidRPr="00C01B0E" w:rsidRDefault="008B1F3C" w:rsidP="008B1F3C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uslim </w:t>
            </w:r>
          </w:p>
          <w:p w:rsidR="008B1F3C" w:rsidRPr="00C01B0E" w:rsidRDefault="008B1F3C" w:rsidP="008B1F3C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atholic </w:t>
            </w:r>
          </w:p>
          <w:p w:rsidR="008B1F3C" w:rsidRPr="00C01B0E" w:rsidRDefault="008B1F3C" w:rsidP="008B1F3C">
            <w:pPr>
              <w:numPr>
                <w:ilvl w:val="0"/>
                <w:numId w:val="6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s specify_____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ere is your region?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omo</w:t>
            </w:r>
          </w:p>
          <w:p w:rsidR="008B1F3C" w:rsidRPr="00C01B0E" w:rsidRDefault="008B1F3C" w:rsidP="008B1F3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mhara</w:t>
            </w:r>
          </w:p>
          <w:p w:rsidR="008B1F3C" w:rsidRPr="00C01B0E" w:rsidRDefault="008B1F3C" w:rsidP="008B1F3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gre</w:t>
            </w:r>
          </w:p>
          <w:p w:rsidR="008B1F3C" w:rsidRPr="00C01B0E" w:rsidRDefault="008B1F3C" w:rsidP="008B1F3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rage</w:t>
            </w:r>
          </w:p>
          <w:p w:rsidR="008B1F3C" w:rsidRPr="00C01B0E" w:rsidRDefault="008B1F3C" w:rsidP="008B1F3C">
            <w:pPr>
              <w:numPr>
                <w:ilvl w:val="0"/>
                <w:numId w:val="7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 specify__________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your occupation?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usewife</w:t>
            </w:r>
          </w:p>
          <w:p w:rsidR="008B1F3C" w:rsidRPr="00C01B0E" w:rsidRDefault="008B1F3C" w:rsidP="008B1F3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ivate employee</w:t>
            </w:r>
          </w:p>
          <w:p w:rsidR="008B1F3C" w:rsidRPr="00C01B0E" w:rsidRDefault="008B1F3C" w:rsidP="008B1F3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overnment employee</w:t>
            </w:r>
          </w:p>
          <w:p w:rsidR="008B1F3C" w:rsidRPr="00C01B0E" w:rsidRDefault="008B1F3C" w:rsidP="008B1F3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erchant </w:t>
            </w:r>
          </w:p>
          <w:p w:rsidR="008B1F3C" w:rsidRPr="00C01B0E" w:rsidRDefault="008B1F3C" w:rsidP="008B1F3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armer </w:t>
            </w:r>
          </w:p>
          <w:p w:rsidR="008B1F3C" w:rsidRPr="00C01B0E" w:rsidRDefault="008B1F3C" w:rsidP="008B1F3C">
            <w:pPr>
              <w:numPr>
                <w:ilvl w:val="0"/>
                <w:numId w:val="8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s  specify___________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your residence?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rban </w:t>
            </w:r>
          </w:p>
          <w:p w:rsidR="008B1F3C" w:rsidRPr="00C01B0E" w:rsidRDefault="008B1F3C" w:rsidP="008B1F3C">
            <w:pPr>
              <w:numPr>
                <w:ilvl w:val="0"/>
                <w:numId w:val="9"/>
              </w:numPr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ural 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your Regular monthly income?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_____ EB</w:t>
            </w:r>
          </w:p>
        </w:tc>
      </w:tr>
    </w:tbl>
    <w:p w:rsidR="008B1F3C" w:rsidRPr="00C01B0E" w:rsidRDefault="008B1F3C" w:rsidP="008B1F3C">
      <w:pPr>
        <w:spacing w:after="160" w:line="256" w:lineRule="auto"/>
        <w:rPr>
          <w:rFonts w:cs="Times New Roman"/>
          <w:color w:val="000000" w:themeColor="text1"/>
        </w:rPr>
      </w:pPr>
    </w:p>
    <w:tbl>
      <w:tblPr>
        <w:tblStyle w:val="TableGrid"/>
        <w:tblW w:w="9900" w:type="dxa"/>
        <w:tblInd w:w="-72" w:type="dxa"/>
        <w:tblLook w:val="04A0" w:firstRow="1" w:lastRow="0" w:firstColumn="1" w:lastColumn="0" w:noHBand="0" w:noVBand="1"/>
      </w:tblPr>
      <w:tblGrid>
        <w:gridCol w:w="5684"/>
        <w:gridCol w:w="4216"/>
      </w:tblGrid>
      <w:tr w:rsidR="00577003" w:rsidRPr="00C01B0E" w:rsidTr="00D60021">
        <w:tc>
          <w:tcPr>
            <w:tcW w:w="9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hideMark/>
          </w:tcPr>
          <w:p w:rsidR="008B1F3C" w:rsidRPr="00C01B0E" w:rsidRDefault="008B1F3C" w:rsidP="00D60021">
            <w:pPr>
              <w:spacing w:line="360" w:lineRule="auto"/>
              <w:contextualSpacing/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Part II: Obstetrics and gynecology related characteristics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ow many children do you have? 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e</w:t>
            </w:r>
          </w:p>
          <w:p w:rsidR="008B1F3C" w:rsidRPr="00C01B0E" w:rsidRDefault="008B1F3C" w:rsidP="008B1F3C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wo to four</w:t>
            </w:r>
          </w:p>
          <w:p w:rsidR="008B1F3C" w:rsidRPr="00C01B0E" w:rsidRDefault="008B1F3C" w:rsidP="008B1F3C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eater than five</w:t>
            </w:r>
          </w:p>
          <w:p w:rsidR="008B1F3C" w:rsidRPr="00C01B0E" w:rsidRDefault="008B1F3C" w:rsidP="008B1F3C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ll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What is the type of surgery performed?</w:t>
            </w:r>
          </w:p>
          <w:p w:rsidR="008B1F3C" w:rsidRPr="00C01B0E" w:rsidRDefault="008B1F3C" w:rsidP="00D60021">
            <w:pPr>
              <w:spacing w:after="160"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in terms of time)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lective </w:t>
            </w:r>
          </w:p>
          <w:p w:rsidR="008B1F3C" w:rsidRPr="00C01B0E" w:rsidRDefault="008B1F3C" w:rsidP="008B1F3C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mergency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the type of present surgery?</w:t>
            </w:r>
          </w:p>
          <w:p w:rsidR="008B1F3C" w:rsidRPr="00C01B0E" w:rsidRDefault="008B1F3C" w:rsidP="00D60021">
            <w:p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document review)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Benign tumor </w:t>
            </w:r>
          </w:p>
          <w:p w:rsidR="008B1F3C" w:rsidRPr="00C01B0E" w:rsidRDefault="008B1F3C" w:rsidP="008B1F3C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ynecological Ca</w:t>
            </w:r>
          </w:p>
          <w:p w:rsidR="008B1F3C" w:rsidRPr="00C01B0E" w:rsidRDefault="008B1F3C" w:rsidP="008B1F3C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stula</w:t>
            </w:r>
          </w:p>
          <w:p w:rsidR="008B1F3C" w:rsidRPr="00C01B0E" w:rsidRDefault="008B1F3C" w:rsidP="008B1F3C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stetrics C/S</w:t>
            </w:r>
          </w:p>
          <w:p w:rsidR="008B1F3C" w:rsidRPr="00C01B0E" w:rsidRDefault="008B1F3C" w:rsidP="008B1F3C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ther specify_______ 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story of pervious medical diseases 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M</w:t>
            </w:r>
          </w:p>
          <w:p w:rsidR="008B1F3C" w:rsidRPr="00C01B0E" w:rsidRDefault="008B1F3C" w:rsidP="008B1F3C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NT</w:t>
            </w:r>
          </w:p>
          <w:p w:rsidR="008B1F3C" w:rsidRPr="00C01B0E" w:rsidRDefault="008B1F3C" w:rsidP="008B1F3C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diac</w:t>
            </w:r>
          </w:p>
          <w:p w:rsidR="008B1F3C" w:rsidRPr="00C01B0E" w:rsidRDefault="008B1F3C" w:rsidP="008B1F3C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 specify_________</w:t>
            </w:r>
          </w:p>
          <w:p w:rsidR="008B1F3C" w:rsidRPr="00C01B0E" w:rsidRDefault="008B1F3C" w:rsidP="008B1F3C">
            <w:pPr>
              <w:numPr>
                <w:ilvl w:val="0"/>
                <w:numId w:val="13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ne </w:t>
            </w:r>
          </w:p>
        </w:tc>
      </w:tr>
      <w:tr w:rsidR="00577003" w:rsidRPr="00C01B0E" w:rsidTr="00D60021"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 you have previous operation?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s</w:t>
            </w:r>
          </w:p>
          <w:p w:rsidR="008B1F3C" w:rsidRPr="00C01B0E" w:rsidRDefault="008B1F3C" w:rsidP="008B1F3C">
            <w:pPr>
              <w:numPr>
                <w:ilvl w:val="0"/>
                <w:numId w:val="14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  </w:t>
            </w:r>
          </w:p>
        </w:tc>
      </w:tr>
      <w:tr w:rsidR="00577003" w:rsidRPr="00C01B0E" w:rsidTr="00D60021">
        <w:trPr>
          <w:trHeight w:val="1007"/>
        </w:trPr>
        <w:tc>
          <w:tcPr>
            <w:tcW w:w="5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 yes how many number of previous operations do you have</w:t>
            </w:r>
          </w:p>
        </w:tc>
        <w:tc>
          <w:tcPr>
            <w:tcW w:w="4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 </w:t>
            </w:r>
          </w:p>
          <w:p w:rsidR="008B1F3C" w:rsidRPr="00C01B0E" w:rsidRDefault="008B1F3C" w:rsidP="008B1F3C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≥</w:t>
            </w:r>
            <w:r w:rsidRPr="00C01B0E">
              <w:rPr>
                <w:rFonts w:ascii="Nyala" w:hAnsi="Nyala"/>
                <w:color w:val="000000" w:themeColor="text1"/>
                <w:sz w:val="24"/>
                <w:szCs w:val="24"/>
              </w:rPr>
              <w:t xml:space="preserve"> 2</w:t>
            </w:r>
          </w:p>
        </w:tc>
      </w:tr>
    </w:tbl>
    <w:p w:rsidR="008B1F3C" w:rsidRPr="00C01B0E" w:rsidRDefault="008B1F3C" w:rsidP="008B1F3C">
      <w:pPr>
        <w:spacing w:after="16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10185" w:type="dxa"/>
        <w:tblLayout w:type="fixed"/>
        <w:tblLook w:val="04A0" w:firstRow="1" w:lastRow="0" w:firstColumn="1" w:lastColumn="0" w:noHBand="0" w:noVBand="1"/>
      </w:tblPr>
      <w:tblGrid>
        <w:gridCol w:w="18"/>
        <w:gridCol w:w="5742"/>
        <w:gridCol w:w="16"/>
        <w:gridCol w:w="4322"/>
        <w:gridCol w:w="69"/>
        <w:gridCol w:w="18"/>
      </w:tblGrid>
      <w:tr w:rsidR="00577003" w:rsidRPr="00C01B0E" w:rsidTr="00D60021">
        <w:trPr>
          <w:gridBefore w:val="1"/>
          <w:wBefore w:w="18" w:type="dxa"/>
        </w:trPr>
        <w:tc>
          <w:tcPr>
            <w:tcW w:w="101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hideMark/>
          </w:tcPr>
          <w:p w:rsidR="008B1F3C" w:rsidRPr="00C01B0E" w:rsidRDefault="008B1F3C" w:rsidP="00D60021">
            <w:pPr>
              <w:spacing w:line="360" w:lineRule="auto"/>
              <w:contextualSpacing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Part III: Health facility-related factors</w:t>
            </w:r>
          </w:p>
        </w:tc>
      </w:tr>
      <w:tr w:rsidR="00577003" w:rsidRPr="00C01B0E" w:rsidTr="00D60021">
        <w:trPr>
          <w:gridAfter w:val="1"/>
          <w:wAfter w:w="18" w:type="dxa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 you referred from other health facility?</w:t>
            </w:r>
          </w:p>
        </w:tc>
        <w:tc>
          <w:tcPr>
            <w:tcW w:w="4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16"/>
              </w:numPr>
              <w:spacing w:after="160"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8B1F3C" w:rsidRPr="00C01B0E" w:rsidRDefault="008B1F3C" w:rsidP="008B1F3C">
            <w:pPr>
              <w:numPr>
                <w:ilvl w:val="0"/>
                <w:numId w:val="16"/>
              </w:numPr>
              <w:spacing w:after="160"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577003" w:rsidRPr="00C01B0E" w:rsidTr="00D60021">
        <w:trPr>
          <w:gridAfter w:val="1"/>
          <w:wAfter w:w="18" w:type="dxa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s the informed consent form available? </w:t>
            </w:r>
          </w:p>
        </w:tc>
        <w:tc>
          <w:tcPr>
            <w:tcW w:w="4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s</w:t>
            </w:r>
          </w:p>
          <w:p w:rsidR="008B1F3C" w:rsidRPr="00C01B0E" w:rsidRDefault="008B1F3C" w:rsidP="008B1F3C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577003" w:rsidRPr="00C01B0E" w:rsidTr="00D60021">
        <w:trPr>
          <w:gridAfter w:val="1"/>
          <w:wAfter w:w="18" w:type="dxa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f Q2 yes-How informed consent form written? </w:t>
            </w:r>
          </w:p>
        </w:tc>
        <w:tc>
          <w:tcPr>
            <w:tcW w:w="4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 my mother tongue</w:t>
            </w:r>
          </w:p>
          <w:p w:rsidR="008B1F3C" w:rsidRPr="00C01B0E" w:rsidRDefault="008B1F3C" w:rsidP="008B1F3C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t in mother lounge </w:t>
            </w:r>
          </w:p>
        </w:tc>
      </w:tr>
      <w:tr w:rsidR="00577003" w:rsidRPr="00C01B0E" w:rsidTr="00D60021">
        <w:trPr>
          <w:gridAfter w:val="1"/>
          <w:wAfter w:w="18" w:type="dxa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the status of profession of the person who gave surgical informed consent?</w:t>
            </w:r>
          </w:p>
        </w:tc>
        <w:tc>
          <w:tcPr>
            <w:tcW w:w="4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bstetrician-gynecologist </w:t>
            </w:r>
          </w:p>
          <w:p w:rsidR="008B1F3C" w:rsidRPr="00C01B0E" w:rsidRDefault="008B1F3C" w:rsidP="008B1F3C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Resident physician </w:t>
            </w:r>
          </w:p>
          <w:p w:rsidR="008B1F3C" w:rsidRPr="00C01B0E" w:rsidRDefault="008B1F3C" w:rsidP="008B1F3C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urse-midwife </w:t>
            </w:r>
          </w:p>
          <w:p w:rsidR="008B1F3C" w:rsidRPr="00C01B0E" w:rsidRDefault="008B1F3C" w:rsidP="008B1F3C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d not know</w:t>
            </w:r>
          </w:p>
        </w:tc>
      </w:tr>
      <w:tr w:rsidR="00577003" w:rsidRPr="00C01B0E" w:rsidTr="00D60021">
        <w:trPr>
          <w:gridAfter w:val="1"/>
          <w:wAfter w:w="18" w:type="dxa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hen was the timing of counseling for informed </w:t>
            </w: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consent?</w:t>
            </w:r>
          </w:p>
        </w:tc>
        <w:tc>
          <w:tcPr>
            <w:tcW w:w="4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The day before date of surgery </w:t>
            </w:r>
          </w:p>
          <w:p w:rsidR="008B1F3C" w:rsidRPr="00C01B0E" w:rsidRDefault="008B1F3C" w:rsidP="008B1F3C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 xml:space="preserve">On the day of surgery </w:t>
            </w:r>
          </w:p>
          <w:p w:rsidR="008B1F3C" w:rsidRPr="00C01B0E" w:rsidRDefault="008B1F3C" w:rsidP="008B1F3C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mmediately before surgery </w:t>
            </w:r>
          </w:p>
          <w:p w:rsidR="008B1F3C" w:rsidRPr="00C01B0E" w:rsidRDefault="008B1F3C" w:rsidP="008B1F3C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n the operation table</w:t>
            </w:r>
          </w:p>
        </w:tc>
      </w:tr>
      <w:tr w:rsidR="00577003" w:rsidRPr="00C01B0E" w:rsidTr="00D60021">
        <w:trPr>
          <w:gridAfter w:val="1"/>
          <w:wAfter w:w="18" w:type="dxa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Time elapse to give informed consent?</w:t>
            </w:r>
          </w:p>
        </w:tc>
        <w:tc>
          <w:tcPr>
            <w:tcW w:w="4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ss than 1 hour</w:t>
            </w:r>
          </w:p>
          <w:p w:rsidR="008B1F3C" w:rsidRPr="00C01B0E" w:rsidRDefault="008B1F3C" w:rsidP="008B1F3C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reater than 1 hour </w:t>
            </w:r>
          </w:p>
        </w:tc>
      </w:tr>
      <w:tr w:rsidR="00577003" w:rsidRPr="00C01B0E" w:rsidTr="00D60021">
        <w:trPr>
          <w:gridAfter w:val="1"/>
          <w:wAfter w:w="18" w:type="dxa"/>
        </w:trPr>
        <w:tc>
          <w:tcPr>
            <w:tcW w:w="5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me spent on the consent process</w:t>
            </w:r>
          </w:p>
        </w:tc>
        <w:tc>
          <w:tcPr>
            <w:tcW w:w="4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ss than 5 minute</w:t>
            </w:r>
          </w:p>
          <w:p w:rsidR="008B1F3C" w:rsidRPr="00C01B0E" w:rsidRDefault="008B1F3C" w:rsidP="008B1F3C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to 10 minute</w:t>
            </w:r>
          </w:p>
          <w:p w:rsidR="008B1F3C" w:rsidRPr="00C01B0E" w:rsidRDefault="008B1F3C" w:rsidP="008B1F3C">
            <w:pPr>
              <w:numPr>
                <w:ilvl w:val="0"/>
                <w:numId w:val="22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reater than 10 minute  </w:t>
            </w:r>
          </w:p>
        </w:tc>
      </w:tr>
      <w:tr w:rsidR="00577003" w:rsidRPr="00C01B0E" w:rsidTr="00D60021">
        <w:trPr>
          <w:gridBefore w:val="1"/>
          <w:gridAfter w:val="2"/>
          <w:wBefore w:w="18" w:type="dxa"/>
          <w:wAfter w:w="87" w:type="dxa"/>
        </w:trPr>
        <w:tc>
          <w:tcPr>
            <w:tcW w:w="5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ho sign Consent form? 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elf </w:t>
            </w:r>
          </w:p>
          <w:p w:rsidR="008B1F3C" w:rsidRPr="00C01B0E" w:rsidRDefault="008B1F3C" w:rsidP="008B1F3C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arent </w:t>
            </w:r>
          </w:p>
          <w:p w:rsidR="008B1F3C" w:rsidRPr="00C01B0E" w:rsidRDefault="008B1F3C" w:rsidP="008B1F3C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pouse </w:t>
            </w:r>
          </w:p>
          <w:p w:rsidR="008B1F3C" w:rsidRPr="00C01B0E" w:rsidRDefault="008B1F3C" w:rsidP="008B1F3C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hysician </w:t>
            </w:r>
          </w:p>
          <w:p w:rsidR="008B1F3C" w:rsidRPr="00C01B0E" w:rsidRDefault="008B1F3C" w:rsidP="008B1F3C">
            <w:pPr>
              <w:numPr>
                <w:ilvl w:val="0"/>
                <w:numId w:val="23"/>
              </w:numPr>
              <w:spacing w:line="360" w:lineRule="auto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____________</w:t>
            </w:r>
          </w:p>
        </w:tc>
      </w:tr>
      <w:tr w:rsidR="00577003" w:rsidRPr="00C01B0E" w:rsidTr="00D60021">
        <w:trPr>
          <w:gridBefore w:val="1"/>
          <w:gridAfter w:val="2"/>
          <w:wBefore w:w="18" w:type="dxa"/>
          <w:wAfter w:w="87" w:type="dxa"/>
        </w:trPr>
        <w:tc>
          <w:tcPr>
            <w:tcW w:w="5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line="360" w:lineRule="auto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atisfaction with the consent and other services  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pStyle w:val="ListParagraph"/>
              <w:ind w:left="5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.</w:t>
            </w:r>
            <w:r w:rsidRPr="00C01B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ssatisfied </w:t>
            </w:r>
          </w:p>
          <w:p w:rsidR="008B1F3C" w:rsidRPr="00C01B0E" w:rsidRDefault="008B1F3C" w:rsidP="00D60021">
            <w:pPr>
              <w:pStyle w:val="ListParagraph"/>
              <w:ind w:left="5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2.Satisfied</w:t>
            </w:r>
          </w:p>
        </w:tc>
      </w:tr>
      <w:tr w:rsidR="00577003" w:rsidRPr="00C01B0E" w:rsidTr="00D60021">
        <w:trPr>
          <w:gridBefore w:val="1"/>
          <w:gridAfter w:val="2"/>
          <w:wBefore w:w="18" w:type="dxa"/>
          <w:wAfter w:w="87" w:type="dxa"/>
          <w:trHeight w:val="476"/>
        </w:trPr>
        <w:tc>
          <w:tcPr>
            <w:tcW w:w="57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ient healthcare provider r/n</w:t>
            </w:r>
          </w:p>
        </w:tc>
        <w:tc>
          <w:tcPr>
            <w:tcW w:w="4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   1.</w:t>
            </w:r>
            <w:r w:rsidRPr="00C01B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ood </w:t>
            </w:r>
          </w:p>
          <w:p w:rsidR="008B1F3C" w:rsidRPr="00C01B0E" w:rsidRDefault="008B1F3C" w:rsidP="00D60021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   2.</w:t>
            </w:r>
            <w:r w:rsidRPr="00C01B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</w:tr>
    </w:tbl>
    <w:tbl>
      <w:tblPr>
        <w:tblStyle w:val="TableGrid"/>
        <w:tblpPr w:leftFromText="180" w:rightFromText="180" w:vertAnchor="text" w:horzAnchor="margin" w:tblpY="67"/>
        <w:tblW w:w="10116" w:type="dxa"/>
        <w:tblLook w:val="04A0" w:firstRow="1" w:lastRow="0" w:firstColumn="1" w:lastColumn="0" w:noHBand="0" w:noVBand="1"/>
      </w:tblPr>
      <w:tblGrid>
        <w:gridCol w:w="510"/>
        <w:gridCol w:w="8437"/>
        <w:gridCol w:w="540"/>
        <w:gridCol w:w="629"/>
      </w:tblGrid>
      <w:tr w:rsidR="00577003" w:rsidRPr="00C01B0E" w:rsidTr="00D60021">
        <w:tc>
          <w:tcPr>
            <w:tcW w:w="101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65F91" w:themeFill="accent1" w:themeFillShade="BF"/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Part </w:t>
            </w:r>
            <w:proofErr w:type="spellStart"/>
            <w:r w:rsidRPr="00C01B0E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>iV</w:t>
            </w:r>
            <w:proofErr w:type="spellEnd"/>
            <w:r w:rsidRPr="00C01B0E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</w:rPr>
              <w:t xml:space="preserve">: </w:t>
            </w:r>
            <w:r w:rsidRPr="00C01B0E">
              <w:rPr>
                <w:rFonts w:ascii="Times New Roman" w:hAnsi="Times New Roman"/>
                <w:b/>
                <w:i/>
                <w:color w:val="000000" w:themeColor="text1"/>
                <w:sz w:val="24"/>
                <w:szCs w:val="24"/>
                <w:shd w:val="clear" w:color="auto" w:fill="2E74B5"/>
              </w:rPr>
              <w:t>Patient’s knowledge to wards surgical informed consent</w:t>
            </w:r>
          </w:p>
        </w:tc>
      </w:tr>
      <w:tr w:rsidR="00577003" w:rsidRPr="00C01B0E" w:rsidTr="00D60021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tems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577003" w:rsidRPr="00C01B0E" w:rsidTr="00D60021">
        <w:trPr>
          <w:trHeight w:val="407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8B1F3C">
            <w:pPr>
              <w:numPr>
                <w:ilvl w:val="0"/>
                <w:numId w:val="3"/>
              </w:numPr>
              <w:spacing w:before="100" w:beforeAutospacing="1" w:after="100" w:afterAutospacing="1"/>
              <w:ind w:left="36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igning the consent form is a legal requirement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77003" w:rsidRPr="00C01B0E" w:rsidTr="00D60021">
        <w:trPr>
          <w:trHeight w:val="518"/>
        </w:trPr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8B1F3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360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gning the consent form does remove your right to Compensation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77003" w:rsidRPr="00C01B0E" w:rsidTr="00D60021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8B1F3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360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ave the right to change your mind after signing consent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77003" w:rsidRPr="00C01B0E" w:rsidTr="00D60021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8B1F3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360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 you are not able to sign the consent form, the operation couldn’t take place, even if this means you could die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77003" w:rsidRPr="00C01B0E" w:rsidTr="00D60021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8B1F3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360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 you refuse to sign the consent form you could die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77003" w:rsidRPr="00C01B0E" w:rsidTr="00D60021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8B1F3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360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f you can't sign the consent form, your next of kin can sign on your behalf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77003" w:rsidRPr="00C01B0E" w:rsidTr="00D60021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8B1F3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360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fter consent the doctor can do anything different from what was on the form as s/he wants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77003" w:rsidRPr="00C01B0E" w:rsidTr="00D60021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8B1F3C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100" w:beforeAutospacing="1" w:after="100" w:afterAutospacing="1"/>
              <w:ind w:left="360"/>
              <w:contextualSpacing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01B0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octor cannot do anything different from what was on the form unless it is lifesaving?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F3C" w:rsidRPr="00C01B0E" w:rsidRDefault="008B1F3C" w:rsidP="00D60021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</w:tbl>
    <w:p w:rsidR="008B1F3C" w:rsidRPr="00C01B0E" w:rsidRDefault="008B1F3C" w:rsidP="008B1F3C">
      <w:pPr>
        <w:spacing w:after="160" w:line="256" w:lineRule="auto"/>
        <w:rPr>
          <w:rFonts w:cs="Times New Roman"/>
          <w:color w:val="000000" w:themeColor="text1"/>
        </w:rPr>
      </w:pPr>
    </w:p>
    <w:p w:rsidR="002D5F8C" w:rsidRPr="00C01B0E" w:rsidRDefault="002D5F8C" w:rsidP="002D5F8C">
      <w:pPr>
        <w:tabs>
          <w:tab w:val="left" w:pos="1345"/>
        </w:tabs>
        <w:rPr>
          <w:color w:val="000000" w:themeColor="text1"/>
        </w:rPr>
      </w:pPr>
    </w:p>
    <w:p w:rsidR="00BD5007" w:rsidRPr="00C01B0E" w:rsidRDefault="00BD5007">
      <w:pPr>
        <w:rPr>
          <w:color w:val="000000" w:themeColor="text1"/>
        </w:rPr>
      </w:pPr>
    </w:p>
    <w:sectPr w:rsidR="00BD5007" w:rsidRPr="00C01B0E" w:rsidSect="0057148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4DB2" w:rsidRDefault="00154DB2" w:rsidP="00315429">
      <w:pPr>
        <w:spacing w:after="0" w:line="240" w:lineRule="auto"/>
      </w:pPr>
      <w:r>
        <w:separator/>
      </w:r>
    </w:p>
  </w:endnote>
  <w:endnote w:type="continuationSeparator" w:id="0">
    <w:p w:rsidR="00154DB2" w:rsidRDefault="00154DB2" w:rsidP="00315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PSMT">
    <w:altName w:val="Times New Roman PSM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7695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2E9A" w:rsidRDefault="00C355BC">
        <w:pPr>
          <w:pStyle w:val="Footer"/>
          <w:jc w:val="right"/>
        </w:pPr>
        <w:r>
          <w:fldChar w:fldCharType="begin"/>
        </w:r>
        <w:r w:rsidR="005B2E9A">
          <w:instrText xml:space="preserve"> PAGE   \* MERGEFORMAT </w:instrText>
        </w:r>
        <w:r>
          <w:fldChar w:fldCharType="separate"/>
        </w:r>
        <w:r w:rsidR="008D26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2E9A" w:rsidRDefault="005B2E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4DB2" w:rsidRDefault="00154DB2" w:rsidP="00315429">
      <w:pPr>
        <w:spacing w:after="0" w:line="240" w:lineRule="auto"/>
      </w:pPr>
      <w:r>
        <w:separator/>
      </w:r>
    </w:p>
  </w:footnote>
  <w:footnote w:type="continuationSeparator" w:id="0">
    <w:p w:rsidR="00154DB2" w:rsidRDefault="00154DB2" w:rsidP="003154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hybridMultilevel"/>
    <w:tmpl w:val="D7D48CA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F879C6"/>
    <w:multiLevelType w:val="hybridMultilevel"/>
    <w:tmpl w:val="D0FCD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751B2D"/>
    <w:multiLevelType w:val="hybridMultilevel"/>
    <w:tmpl w:val="D40093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DF4CDA"/>
    <w:multiLevelType w:val="hybridMultilevel"/>
    <w:tmpl w:val="3CEA4B1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8175206"/>
    <w:multiLevelType w:val="hybridMultilevel"/>
    <w:tmpl w:val="DC8CA8A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064550B"/>
    <w:multiLevelType w:val="hybridMultilevel"/>
    <w:tmpl w:val="B6CAD8B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5A67832"/>
    <w:multiLevelType w:val="hybridMultilevel"/>
    <w:tmpl w:val="E51880D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6926C5A"/>
    <w:multiLevelType w:val="hybridMultilevel"/>
    <w:tmpl w:val="F97255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E56893"/>
    <w:multiLevelType w:val="hybridMultilevel"/>
    <w:tmpl w:val="56402E8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6131AA2"/>
    <w:multiLevelType w:val="hybridMultilevel"/>
    <w:tmpl w:val="C518B70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A6F43D9"/>
    <w:multiLevelType w:val="hybridMultilevel"/>
    <w:tmpl w:val="3886E12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12135E1"/>
    <w:multiLevelType w:val="hybridMultilevel"/>
    <w:tmpl w:val="F4F8663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79CCF73E">
      <w:start w:val="1"/>
      <w:numFmt w:val="upp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A431613"/>
    <w:multiLevelType w:val="hybridMultilevel"/>
    <w:tmpl w:val="0596A2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A8C08CC"/>
    <w:multiLevelType w:val="hybridMultilevel"/>
    <w:tmpl w:val="5CE42A4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F05083D"/>
    <w:multiLevelType w:val="hybridMultilevel"/>
    <w:tmpl w:val="6BF05EF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E707C5D"/>
    <w:multiLevelType w:val="hybridMultilevel"/>
    <w:tmpl w:val="70E8DBEC"/>
    <w:lvl w:ilvl="0" w:tplc="B61CEE02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EE3443B"/>
    <w:multiLevelType w:val="hybridMultilevel"/>
    <w:tmpl w:val="8BDE3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E80DB8"/>
    <w:multiLevelType w:val="hybridMultilevel"/>
    <w:tmpl w:val="F1ECB5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EF1EE4"/>
    <w:multiLevelType w:val="hybridMultilevel"/>
    <w:tmpl w:val="9920DA4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2CC5E94"/>
    <w:multiLevelType w:val="hybridMultilevel"/>
    <w:tmpl w:val="4502D0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79CCF73E">
      <w:start w:val="1"/>
      <w:numFmt w:val="upp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5B1558C"/>
    <w:multiLevelType w:val="hybridMultilevel"/>
    <w:tmpl w:val="507AE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B13280"/>
    <w:multiLevelType w:val="hybridMultilevel"/>
    <w:tmpl w:val="2364F8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0F">
      <w:start w:val="1"/>
      <w:numFmt w:val="decimal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7F7D3AFE"/>
    <w:multiLevelType w:val="hybridMultilevel"/>
    <w:tmpl w:val="DDF822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6"/>
  </w:num>
  <w:num w:numId="3">
    <w:abstractNumId w:val="11"/>
  </w:num>
  <w:num w:numId="4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MLc0MTMwNja1NDBT0lEKTi0uzszPAykwqgUA5FlJRSwAAAA="/>
  </w:docVars>
  <w:rsids>
    <w:rsidRoot w:val="001E5C5D"/>
    <w:rsid w:val="00001EF1"/>
    <w:rsid w:val="000043AD"/>
    <w:rsid w:val="0001217A"/>
    <w:rsid w:val="000130E2"/>
    <w:rsid w:val="00015C16"/>
    <w:rsid w:val="00022526"/>
    <w:rsid w:val="00024858"/>
    <w:rsid w:val="00025813"/>
    <w:rsid w:val="00026A05"/>
    <w:rsid w:val="000331D7"/>
    <w:rsid w:val="00033DB3"/>
    <w:rsid w:val="00034D4D"/>
    <w:rsid w:val="0003533E"/>
    <w:rsid w:val="000402BE"/>
    <w:rsid w:val="00040886"/>
    <w:rsid w:val="00041AB3"/>
    <w:rsid w:val="00045105"/>
    <w:rsid w:val="000476A8"/>
    <w:rsid w:val="00051839"/>
    <w:rsid w:val="000518B3"/>
    <w:rsid w:val="00054E32"/>
    <w:rsid w:val="000567E6"/>
    <w:rsid w:val="00072D56"/>
    <w:rsid w:val="000747F6"/>
    <w:rsid w:val="00075441"/>
    <w:rsid w:val="000776DA"/>
    <w:rsid w:val="00086C74"/>
    <w:rsid w:val="00090B3B"/>
    <w:rsid w:val="00091FE1"/>
    <w:rsid w:val="000946BA"/>
    <w:rsid w:val="000977FD"/>
    <w:rsid w:val="000A04E8"/>
    <w:rsid w:val="000A1A45"/>
    <w:rsid w:val="000B33DA"/>
    <w:rsid w:val="000B54F8"/>
    <w:rsid w:val="000B72C0"/>
    <w:rsid w:val="000C006C"/>
    <w:rsid w:val="000C2A59"/>
    <w:rsid w:val="000C35C6"/>
    <w:rsid w:val="000C45ED"/>
    <w:rsid w:val="000C4BE5"/>
    <w:rsid w:val="000C667E"/>
    <w:rsid w:val="000D01C7"/>
    <w:rsid w:val="000D057A"/>
    <w:rsid w:val="000E0852"/>
    <w:rsid w:val="000E1D44"/>
    <w:rsid w:val="000E2CD6"/>
    <w:rsid w:val="000E2D09"/>
    <w:rsid w:val="000E345E"/>
    <w:rsid w:val="000E3AAF"/>
    <w:rsid w:val="000F1180"/>
    <w:rsid w:val="000F4BE1"/>
    <w:rsid w:val="000F77E5"/>
    <w:rsid w:val="000F7EC7"/>
    <w:rsid w:val="00100651"/>
    <w:rsid w:val="00111088"/>
    <w:rsid w:val="0011123C"/>
    <w:rsid w:val="00111B14"/>
    <w:rsid w:val="001126AF"/>
    <w:rsid w:val="00114999"/>
    <w:rsid w:val="00114E81"/>
    <w:rsid w:val="00120AAB"/>
    <w:rsid w:val="00124090"/>
    <w:rsid w:val="00124D58"/>
    <w:rsid w:val="00126B57"/>
    <w:rsid w:val="00130175"/>
    <w:rsid w:val="00131141"/>
    <w:rsid w:val="00142BEF"/>
    <w:rsid w:val="001437A7"/>
    <w:rsid w:val="001526C4"/>
    <w:rsid w:val="00154DB2"/>
    <w:rsid w:val="00160068"/>
    <w:rsid w:val="00160CD1"/>
    <w:rsid w:val="00160D79"/>
    <w:rsid w:val="001620B6"/>
    <w:rsid w:val="001635ED"/>
    <w:rsid w:val="001734D2"/>
    <w:rsid w:val="0017617C"/>
    <w:rsid w:val="001765E0"/>
    <w:rsid w:val="00177C3A"/>
    <w:rsid w:val="00183712"/>
    <w:rsid w:val="0018397F"/>
    <w:rsid w:val="001842D7"/>
    <w:rsid w:val="00186FE5"/>
    <w:rsid w:val="001876D5"/>
    <w:rsid w:val="001949E7"/>
    <w:rsid w:val="0019684E"/>
    <w:rsid w:val="001A0C1F"/>
    <w:rsid w:val="001A205A"/>
    <w:rsid w:val="001A34E8"/>
    <w:rsid w:val="001A39EE"/>
    <w:rsid w:val="001A40C2"/>
    <w:rsid w:val="001A58ED"/>
    <w:rsid w:val="001A6A40"/>
    <w:rsid w:val="001B085D"/>
    <w:rsid w:val="001B3950"/>
    <w:rsid w:val="001B55C6"/>
    <w:rsid w:val="001B5FE3"/>
    <w:rsid w:val="001C17ED"/>
    <w:rsid w:val="001C34D4"/>
    <w:rsid w:val="001C564C"/>
    <w:rsid w:val="001C7AED"/>
    <w:rsid w:val="001D0E85"/>
    <w:rsid w:val="001D15DA"/>
    <w:rsid w:val="001E5C5D"/>
    <w:rsid w:val="001F14E2"/>
    <w:rsid w:val="001F3B70"/>
    <w:rsid w:val="001F40BD"/>
    <w:rsid w:val="002009A5"/>
    <w:rsid w:val="0020375D"/>
    <w:rsid w:val="00204F38"/>
    <w:rsid w:val="00211987"/>
    <w:rsid w:val="00216A50"/>
    <w:rsid w:val="002233F8"/>
    <w:rsid w:val="002240DA"/>
    <w:rsid w:val="00224837"/>
    <w:rsid w:val="002270AB"/>
    <w:rsid w:val="002278ED"/>
    <w:rsid w:val="0023029C"/>
    <w:rsid w:val="002304D6"/>
    <w:rsid w:val="0024115B"/>
    <w:rsid w:val="002426AD"/>
    <w:rsid w:val="002451A0"/>
    <w:rsid w:val="0025539B"/>
    <w:rsid w:val="002563DB"/>
    <w:rsid w:val="00256866"/>
    <w:rsid w:val="00257527"/>
    <w:rsid w:val="002575EA"/>
    <w:rsid w:val="00260AB0"/>
    <w:rsid w:val="00264C62"/>
    <w:rsid w:val="00264F32"/>
    <w:rsid w:val="00271FA5"/>
    <w:rsid w:val="00272A71"/>
    <w:rsid w:val="00273D00"/>
    <w:rsid w:val="0027503F"/>
    <w:rsid w:val="002750BB"/>
    <w:rsid w:val="00276455"/>
    <w:rsid w:val="00276F2D"/>
    <w:rsid w:val="002824F5"/>
    <w:rsid w:val="0028458E"/>
    <w:rsid w:val="00284A3E"/>
    <w:rsid w:val="00284F9E"/>
    <w:rsid w:val="0028664F"/>
    <w:rsid w:val="0028794C"/>
    <w:rsid w:val="002903C6"/>
    <w:rsid w:val="0029152E"/>
    <w:rsid w:val="00294BB4"/>
    <w:rsid w:val="002A5009"/>
    <w:rsid w:val="002A5D5F"/>
    <w:rsid w:val="002B13E0"/>
    <w:rsid w:val="002B2468"/>
    <w:rsid w:val="002B3F6F"/>
    <w:rsid w:val="002B573E"/>
    <w:rsid w:val="002C18B0"/>
    <w:rsid w:val="002C3604"/>
    <w:rsid w:val="002C3C2D"/>
    <w:rsid w:val="002C42FD"/>
    <w:rsid w:val="002C4C9B"/>
    <w:rsid w:val="002C4FB7"/>
    <w:rsid w:val="002C5611"/>
    <w:rsid w:val="002C59B9"/>
    <w:rsid w:val="002D2E9B"/>
    <w:rsid w:val="002D33C9"/>
    <w:rsid w:val="002D5F8C"/>
    <w:rsid w:val="002D66F6"/>
    <w:rsid w:val="002E4DD4"/>
    <w:rsid w:val="002E5675"/>
    <w:rsid w:val="002E5B9E"/>
    <w:rsid w:val="002E5BBB"/>
    <w:rsid w:val="002F1C14"/>
    <w:rsid w:val="002F1C89"/>
    <w:rsid w:val="002F5BAC"/>
    <w:rsid w:val="002F77BE"/>
    <w:rsid w:val="00301C5E"/>
    <w:rsid w:val="00302C8A"/>
    <w:rsid w:val="00302F99"/>
    <w:rsid w:val="00303229"/>
    <w:rsid w:val="0030420E"/>
    <w:rsid w:val="00305144"/>
    <w:rsid w:val="00311936"/>
    <w:rsid w:val="003126A9"/>
    <w:rsid w:val="00314E56"/>
    <w:rsid w:val="00315429"/>
    <w:rsid w:val="00320D6E"/>
    <w:rsid w:val="00322479"/>
    <w:rsid w:val="00323363"/>
    <w:rsid w:val="003356E7"/>
    <w:rsid w:val="00335837"/>
    <w:rsid w:val="00340E30"/>
    <w:rsid w:val="0034360C"/>
    <w:rsid w:val="0034486F"/>
    <w:rsid w:val="00345ACE"/>
    <w:rsid w:val="003540C6"/>
    <w:rsid w:val="003558F3"/>
    <w:rsid w:val="003565D2"/>
    <w:rsid w:val="00361CEF"/>
    <w:rsid w:val="00365D84"/>
    <w:rsid w:val="00365E68"/>
    <w:rsid w:val="003750A4"/>
    <w:rsid w:val="00376CD8"/>
    <w:rsid w:val="00385B10"/>
    <w:rsid w:val="0039299C"/>
    <w:rsid w:val="003961C4"/>
    <w:rsid w:val="00397677"/>
    <w:rsid w:val="003A1A19"/>
    <w:rsid w:val="003A2D5A"/>
    <w:rsid w:val="003A4804"/>
    <w:rsid w:val="003A505C"/>
    <w:rsid w:val="003A6B90"/>
    <w:rsid w:val="003B2741"/>
    <w:rsid w:val="003C67C2"/>
    <w:rsid w:val="003D0909"/>
    <w:rsid w:val="003D10F9"/>
    <w:rsid w:val="003D2896"/>
    <w:rsid w:val="003D45DB"/>
    <w:rsid w:val="003D4B29"/>
    <w:rsid w:val="003D6481"/>
    <w:rsid w:val="003D7028"/>
    <w:rsid w:val="003E5758"/>
    <w:rsid w:val="003F068F"/>
    <w:rsid w:val="003F17E7"/>
    <w:rsid w:val="00401337"/>
    <w:rsid w:val="0040156E"/>
    <w:rsid w:val="00401B29"/>
    <w:rsid w:val="00402182"/>
    <w:rsid w:val="004044FB"/>
    <w:rsid w:val="004068B7"/>
    <w:rsid w:val="004124CF"/>
    <w:rsid w:val="00412BC6"/>
    <w:rsid w:val="00413801"/>
    <w:rsid w:val="00424AAA"/>
    <w:rsid w:val="0042544C"/>
    <w:rsid w:val="004275FE"/>
    <w:rsid w:val="0042797E"/>
    <w:rsid w:val="00430AF9"/>
    <w:rsid w:val="00434A01"/>
    <w:rsid w:val="00435008"/>
    <w:rsid w:val="004359FE"/>
    <w:rsid w:val="004360A1"/>
    <w:rsid w:val="0044093F"/>
    <w:rsid w:val="0044239A"/>
    <w:rsid w:val="004424B7"/>
    <w:rsid w:val="00446B31"/>
    <w:rsid w:val="00447DA0"/>
    <w:rsid w:val="00453DC3"/>
    <w:rsid w:val="00455084"/>
    <w:rsid w:val="00456913"/>
    <w:rsid w:val="00462AD5"/>
    <w:rsid w:val="00462C8C"/>
    <w:rsid w:val="00463BAD"/>
    <w:rsid w:val="00464FA3"/>
    <w:rsid w:val="00476538"/>
    <w:rsid w:val="0047664E"/>
    <w:rsid w:val="00476CBB"/>
    <w:rsid w:val="00480A68"/>
    <w:rsid w:val="00481410"/>
    <w:rsid w:val="004857B3"/>
    <w:rsid w:val="00485FF7"/>
    <w:rsid w:val="004879A8"/>
    <w:rsid w:val="00487F07"/>
    <w:rsid w:val="004908A2"/>
    <w:rsid w:val="00491691"/>
    <w:rsid w:val="00492ADE"/>
    <w:rsid w:val="00493775"/>
    <w:rsid w:val="00493B43"/>
    <w:rsid w:val="00494260"/>
    <w:rsid w:val="0049628A"/>
    <w:rsid w:val="004965A6"/>
    <w:rsid w:val="004A16E9"/>
    <w:rsid w:val="004A3074"/>
    <w:rsid w:val="004A330F"/>
    <w:rsid w:val="004A6B33"/>
    <w:rsid w:val="004B6724"/>
    <w:rsid w:val="004B6BF5"/>
    <w:rsid w:val="004C16A3"/>
    <w:rsid w:val="004C3AEB"/>
    <w:rsid w:val="004C636F"/>
    <w:rsid w:val="004C6ED4"/>
    <w:rsid w:val="004D1159"/>
    <w:rsid w:val="004D2B80"/>
    <w:rsid w:val="004D2F39"/>
    <w:rsid w:val="004D417A"/>
    <w:rsid w:val="004D585A"/>
    <w:rsid w:val="004D7B31"/>
    <w:rsid w:val="004E1C41"/>
    <w:rsid w:val="004F2C5F"/>
    <w:rsid w:val="004F30F8"/>
    <w:rsid w:val="004F36A4"/>
    <w:rsid w:val="00514CE9"/>
    <w:rsid w:val="005241D5"/>
    <w:rsid w:val="005310DB"/>
    <w:rsid w:val="00533BFC"/>
    <w:rsid w:val="005349FB"/>
    <w:rsid w:val="00535CB4"/>
    <w:rsid w:val="00537394"/>
    <w:rsid w:val="005454DC"/>
    <w:rsid w:val="0054664D"/>
    <w:rsid w:val="00547E16"/>
    <w:rsid w:val="005511A9"/>
    <w:rsid w:val="00555246"/>
    <w:rsid w:val="00556880"/>
    <w:rsid w:val="005615AE"/>
    <w:rsid w:val="00561A0D"/>
    <w:rsid w:val="0056437A"/>
    <w:rsid w:val="005700D3"/>
    <w:rsid w:val="00570D96"/>
    <w:rsid w:val="00571485"/>
    <w:rsid w:val="00577003"/>
    <w:rsid w:val="0058185B"/>
    <w:rsid w:val="00582E4D"/>
    <w:rsid w:val="00585617"/>
    <w:rsid w:val="005911BA"/>
    <w:rsid w:val="00597374"/>
    <w:rsid w:val="005A008D"/>
    <w:rsid w:val="005A10E0"/>
    <w:rsid w:val="005A29B9"/>
    <w:rsid w:val="005A7E7B"/>
    <w:rsid w:val="005B2E9A"/>
    <w:rsid w:val="005C0E08"/>
    <w:rsid w:val="005C22E6"/>
    <w:rsid w:val="005C32E5"/>
    <w:rsid w:val="005C56E3"/>
    <w:rsid w:val="005D6438"/>
    <w:rsid w:val="005E00F1"/>
    <w:rsid w:val="005E3CC1"/>
    <w:rsid w:val="005E6CAC"/>
    <w:rsid w:val="005E73F3"/>
    <w:rsid w:val="005F0A7F"/>
    <w:rsid w:val="005F251F"/>
    <w:rsid w:val="00600ED0"/>
    <w:rsid w:val="00613431"/>
    <w:rsid w:val="006170CE"/>
    <w:rsid w:val="0062097E"/>
    <w:rsid w:val="00632FE4"/>
    <w:rsid w:val="00633387"/>
    <w:rsid w:val="00635930"/>
    <w:rsid w:val="00641A98"/>
    <w:rsid w:val="00647B39"/>
    <w:rsid w:val="00653639"/>
    <w:rsid w:val="00655E1A"/>
    <w:rsid w:val="00660A82"/>
    <w:rsid w:val="00662DBF"/>
    <w:rsid w:val="006650BA"/>
    <w:rsid w:val="0066568B"/>
    <w:rsid w:val="00667062"/>
    <w:rsid w:val="0067251D"/>
    <w:rsid w:val="00674511"/>
    <w:rsid w:val="00675A49"/>
    <w:rsid w:val="00681C44"/>
    <w:rsid w:val="00681E76"/>
    <w:rsid w:val="00691E80"/>
    <w:rsid w:val="00692B4B"/>
    <w:rsid w:val="00693676"/>
    <w:rsid w:val="00694C0B"/>
    <w:rsid w:val="00695016"/>
    <w:rsid w:val="00695484"/>
    <w:rsid w:val="006A1BF2"/>
    <w:rsid w:val="006A30A5"/>
    <w:rsid w:val="006A6979"/>
    <w:rsid w:val="006B0F76"/>
    <w:rsid w:val="006B2FF6"/>
    <w:rsid w:val="006C1FDA"/>
    <w:rsid w:val="006C7B2E"/>
    <w:rsid w:val="006D05C2"/>
    <w:rsid w:val="006D0716"/>
    <w:rsid w:val="006D18DE"/>
    <w:rsid w:val="006D4355"/>
    <w:rsid w:val="006D4F55"/>
    <w:rsid w:val="006D6B0C"/>
    <w:rsid w:val="006D79C3"/>
    <w:rsid w:val="006E00F1"/>
    <w:rsid w:val="006E073C"/>
    <w:rsid w:val="006E413F"/>
    <w:rsid w:val="006E5E17"/>
    <w:rsid w:val="006E7216"/>
    <w:rsid w:val="006F2224"/>
    <w:rsid w:val="007019A0"/>
    <w:rsid w:val="00703EE8"/>
    <w:rsid w:val="007056F8"/>
    <w:rsid w:val="00706A66"/>
    <w:rsid w:val="00710E87"/>
    <w:rsid w:val="00716AEE"/>
    <w:rsid w:val="007224D0"/>
    <w:rsid w:val="007227DE"/>
    <w:rsid w:val="0072447E"/>
    <w:rsid w:val="00730C5D"/>
    <w:rsid w:val="00730F0D"/>
    <w:rsid w:val="00731EBD"/>
    <w:rsid w:val="007332B0"/>
    <w:rsid w:val="00733876"/>
    <w:rsid w:val="00734485"/>
    <w:rsid w:val="007359A4"/>
    <w:rsid w:val="007363FD"/>
    <w:rsid w:val="007371D5"/>
    <w:rsid w:val="007459FB"/>
    <w:rsid w:val="00745E4F"/>
    <w:rsid w:val="00751818"/>
    <w:rsid w:val="00753DAD"/>
    <w:rsid w:val="00756304"/>
    <w:rsid w:val="0075697F"/>
    <w:rsid w:val="00760C93"/>
    <w:rsid w:val="0076770B"/>
    <w:rsid w:val="00767C2A"/>
    <w:rsid w:val="0077142A"/>
    <w:rsid w:val="0077279A"/>
    <w:rsid w:val="007755AD"/>
    <w:rsid w:val="00775C5B"/>
    <w:rsid w:val="00781DFA"/>
    <w:rsid w:val="007849B8"/>
    <w:rsid w:val="00787C3F"/>
    <w:rsid w:val="00787C46"/>
    <w:rsid w:val="00790BCE"/>
    <w:rsid w:val="007923E1"/>
    <w:rsid w:val="00794E3C"/>
    <w:rsid w:val="00795873"/>
    <w:rsid w:val="007A4E10"/>
    <w:rsid w:val="007A5B3D"/>
    <w:rsid w:val="007B4875"/>
    <w:rsid w:val="007B5E7F"/>
    <w:rsid w:val="007B79BB"/>
    <w:rsid w:val="007D0CD7"/>
    <w:rsid w:val="007D48D8"/>
    <w:rsid w:val="007E5AB4"/>
    <w:rsid w:val="007E63E5"/>
    <w:rsid w:val="007E70D4"/>
    <w:rsid w:val="007E75C2"/>
    <w:rsid w:val="007F3790"/>
    <w:rsid w:val="007F39E7"/>
    <w:rsid w:val="007F516D"/>
    <w:rsid w:val="00800F8D"/>
    <w:rsid w:val="008111E8"/>
    <w:rsid w:val="008135A7"/>
    <w:rsid w:val="008139C7"/>
    <w:rsid w:val="00813CA2"/>
    <w:rsid w:val="00816188"/>
    <w:rsid w:val="0081791B"/>
    <w:rsid w:val="00821EB7"/>
    <w:rsid w:val="00822FA5"/>
    <w:rsid w:val="008237C3"/>
    <w:rsid w:val="00826EA8"/>
    <w:rsid w:val="008309CB"/>
    <w:rsid w:val="0083281E"/>
    <w:rsid w:val="0083495F"/>
    <w:rsid w:val="008349E2"/>
    <w:rsid w:val="00841E4A"/>
    <w:rsid w:val="00843FCC"/>
    <w:rsid w:val="00852028"/>
    <w:rsid w:val="00853260"/>
    <w:rsid w:val="008564AD"/>
    <w:rsid w:val="008604EE"/>
    <w:rsid w:val="0086146B"/>
    <w:rsid w:val="00864DC1"/>
    <w:rsid w:val="008670EC"/>
    <w:rsid w:val="00870127"/>
    <w:rsid w:val="008703A2"/>
    <w:rsid w:val="008707C1"/>
    <w:rsid w:val="00870AFF"/>
    <w:rsid w:val="00872F22"/>
    <w:rsid w:val="00874856"/>
    <w:rsid w:val="00886BF1"/>
    <w:rsid w:val="00890350"/>
    <w:rsid w:val="00890ADD"/>
    <w:rsid w:val="008932BC"/>
    <w:rsid w:val="00894015"/>
    <w:rsid w:val="008977BF"/>
    <w:rsid w:val="008A4948"/>
    <w:rsid w:val="008B00E7"/>
    <w:rsid w:val="008B1058"/>
    <w:rsid w:val="008B1F3C"/>
    <w:rsid w:val="008B3414"/>
    <w:rsid w:val="008B6FF8"/>
    <w:rsid w:val="008B76C3"/>
    <w:rsid w:val="008C1B4D"/>
    <w:rsid w:val="008C2BA5"/>
    <w:rsid w:val="008C4527"/>
    <w:rsid w:val="008C53A1"/>
    <w:rsid w:val="008D02C4"/>
    <w:rsid w:val="008D2664"/>
    <w:rsid w:val="008E1035"/>
    <w:rsid w:val="008F1D69"/>
    <w:rsid w:val="008F442B"/>
    <w:rsid w:val="008F5B08"/>
    <w:rsid w:val="008F68D9"/>
    <w:rsid w:val="00901E0A"/>
    <w:rsid w:val="00903EEE"/>
    <w:rsid w:val="00912CC3"/>
    <w:rsid w:val="00920D98"/>
    <w:rsid w:val="0092161C"/>
    <w:rsid w:val="00921AC8"/>
    <w:rsid w:val="00923432"/>
    <w:rsid w:val="009247B3"/>
    <w:rsid w:val="00926604"/>
    <w:rsid w:val="00927363"/>
    <w:rsid w:val="00930775"/>
    <w:rsid w:val="009340FC"/>
    <w:rsid w:val="0093442C"/>
    <w:rsid w:val="009464C0"/>
    <w:rsid w:val="00957D03"/>
    <w:rsid w:val="00962594"/>
    <w:rsid w:val="00965ABC"/>
    <w:rsid w:val="009705E7"/>
    <w:rsid w:val="00971625"/>
    <w:rsid w:val="009779B4"/>
    <w:rsid w:val="00977B49"/>
    <w:rsid w:val="009802D5"/>
    <w:rsid w:val="00980A6F"/>
    <w:rsid w:val="00980E2F"/>
    <w:rsid w:val="00982583"/>
    <w:rsid w:val="00984037"/>
    <w:rsid w:val="00990F81"/>
    <w:rsid w:val="0099111D"/>
    <w:rsid w:val="009961DF"/>
    <w:rsid w:val="009B50D6"/>
    <w:rsid w:val="009B6654"/>
    <w:rsid w:val="009C0306"/>
    <w:rsid w:val="009C0A26"/>
    <w:rsid w:val="009C2F6C"/>
    <w:rsid w:val="009C627A"/>
    <w:rsid w:val="009D3D3E"/>
    <w:rsid w:val="009E3C92"/>
    <w:rsid w:val="009E46EB"/>
    <w:rsid w:val="00A026F0"/>
    <w:rsid w:val="00A065FC"/>
    <w:rsid w:val="00A111E7"/>
    <w:rsid w:val="00A13898"/>
    <w:rsid w:val="00A15457"/>
    <w:rsid w:val="00A15B15"/>
    <w:rsid w:val="00A227F3"/>
    <w:rsid w:val="00A2284E"/>
    <w:rsid w:val="00A22DD5"/>
    <w:rsid w:val="00A234EF"/>
    <w:rsid w:val="00A25654"/>
    <w:rsid w:val="00A25EC5"/>
    <w:rsid w:val="00A27027"/>
    <w:rsid w:val="00A27FE2"/>
    <w:rsid w:val="00A30CDE"/>
    <w:rsid w:val="00A32E5B"/>
    <w:rsid w:val="00A33FD9"/>
    <w:rsid w:val="00A35DAD"/>
    <w:rsid w:val="00A37C38"/>
    <w:rsid w:val="00A42650"/>
    <w:rsid w:val="00A45393"/>
    <w:rsid w:val="00A47458"/>
    <w:rsid w:val="00A504D3"/>
    <w:rsid w:val="00A50BB8"/>
    <w:rsid w:val="00A52DB7"/>
    <w:rsid w:val="00A55128"/>
    <w:rsid w:val="00A5685E"/>
    <w:rsid w:val="00A620FD"/>
    <w:rsid w:val="00A6298C"/>
    <w:rsid w:val="00A74FD9"/>
    <w:rsid w:val="00A764DD"/>
    <w:rsid w:val="00A87C3E"/>
    <w:rsid w:val="00A94C83"/>
    <w:rsid w:val="00A9559F"/>
    <w:rsid w:val="00A958FE"/>
    <w:rsid w:val="00AA230F"/>
    <w:rsid w:val="00AA2C3C"/>
    <w:rsid w:val="00AA55F9"/>
    <w:rsid w:val="00AB0AB2"/>
    <w:rsid w:val="00AB20A4"/>
    <w:rsid w:val="00AB435F"/>
    <w:rsid w:val="00AB54D7"/>
    <w:rsid w:val="00AB71B9"/>
    <w:rsid w:val="00AC0198"/>
    <w:rsid w:val="00AC2337"/>
    <w:rsid w:val="00AC6506"/>
    <w:rsid w:val="00AD13D8"/>
    <w:rsid w:val="00AD3E3D"/>
    <w:rsid w:val="00AD741C"/>
    <w:rsid w:val="00AD7FC7"/>
    <w:rsid w:val="00AE3635"/>
    <w:rsid w:val="00AE3C3B"/>
    <w:rsid w:val="00AE6292"/>
    <w:rsid w:val="00AE68C7"/>
    <w:rsid w:val="00AF0C99"/>
    <w:rsid w:val="00AF1EF1"/>
    <w:rsid w:val="00AF340C"/>
    <w:rsid w:val="00AF4450"/>
    <w:rsid w:val="00AF5C7D"/>
    <w:rsid w:val="00B01944"/>
    <w:rsid w:val="00B01954"/>
    <w:rsid w:val="00B03804"/>
    <w:rsid w:val="00B071B1"/>
    <w:rsid w:val="00B10A79"/>
    <w:rsid w:val="00B11D0D"/>
    <w:rsid w:val="00B12247"/>
    <w:rsid w:val="00B137DF"/>
    <w:rsid w:val="00B164F0"/>
    <w:rsid w:val="00B20F6D"/>
    <w:rsid w:val="00B25689"/>
    <w:rsid w:val="00B34DE2"/>
    <w:rsid w:val="00B42B9F"/>
    <w:rsid w:val="00B43118"/>
    <w:rsid w:val="00B433A8"/>
    <w:rsid w:val="00B4519D"/>
    <w:rsid w:val="00B455FC"/>
    <w:rsid w:val="00B47596"/>
    <w:rsid w:val="00B60031"/>
    <w:rsid w:val="00B64FAF"/>
    <w:rsid w:val="00B7482A"/>
    <w:rsid w:val="00B77E54"/>
    <w:rsid w:val="00B8197F"/>
    <w:rsid w:val="00B85B58"/>
    <w:rsid w:val="00B8681B"/>
    <w:rsid w:val="00B879DB"/>
    <w:rsid w:val="00B90017"/>
    <w:rsid w:val="00B90400"/>
    <w:rsid w:val="00BA5953"/>
    <w:rsid w:val="00BB3805"/>
    <w:rsid w:val="00BB65FF"/>
    <w:rsid w:val="00BC1BD6"/>
    <w:rsid w:val="00BC34A1"/>
    <w:rsid w:val="00BC52C9"/>
    <w:rsid w:val="00BC598D"/>
    <w:rsid w:val="00BD094B"/>
    <w:rsid w:val="00BD5007"/>
    <w:rsid w:val="00BD59EF"/>
    <w:rsid w:val="00BD728A"/>
    <w:rsid w:val="00BD72CD"/>
    <w:rsid w:val="00BE0ED9"/>
    <w:rsid w:val="00BE60D7"/>
    <w:rsid w:val="00BE7D99"/>
    <w:rsid w:val="00BF055E"/>
    <w:rsid w:val="00BF4740"/>
    <w:rsid w:val="00BF52A2"/>
    <w:rsid w:val="00BF7E28"/>
    <w:rsid w:val="00C01B0E"/>
    <w:rsid w:val="00C0788D"/>
    <w:rsid w:val="00C12EE0"/>
    <w:rsid w:val="00C131E3"/>
    <w:rsid w:val="00C1585C"/>
    <w:rsid w:val="00C1665A"/>
    <w:rsid w:val="00C17C10"/>
    <w:rsid w:val="00C202B2"/>
    <w:rsid w:val="00C215CE"/>
    <w:rsid w:val="00C26693"/>
    <w:rsid w:val="00C2756C"/>
    <w:rsid w:val="00C27CE8"/>
    <w:rsid w:val="00C27DF5"/>
    <w:rsid w:val="00C310A1"/>
    <w:rsid w:val="00C355BC"/>
    <w:rsid w:val="00C37A9B"/>
    <w:rsid w:val="00C37DB4"/>
    <w:rsid w:val="00C46262"/>
    <w:rsid w:val="00C51303"/>
    <w:rsid w:val="00C54FC4"/>
    <w:rsid w:val="00C647A0"/>
    <w:rsid w:val="00C652FB"/>
    <w:rsid w:val="00C702EF"/>
    <w:rsid w:val="00C7110A"/>
    <w:rsid w:val="00C73E55"/>
    <w:rsid w:val="00C73FAC"/>
    <w:rsid w:val="00C815A7"/>
    <w:rsid w:val="00C82C44"/>
    <w:rsid w:val="00C85C13"/>
    <w:rsid w:val="00C9056D"/>
    <w:rsid w:val="00C917E3"/>
    <w:rsid w:val="00C94D0A"/>
    <w:rsid w:val="00C95A88"/>
    <w:rsid w:val="00C96B31"/>
    <w:rsid w:val="00C97890"/>
    <w:rsid w:val="00CB1152"/>
    <w:rsid w:val="00CB14B8"/>
    <w:rsid w:val="00CB3244"/>
    <w:rsid w:val="00CB3F8D"/>
    <w:rsid w:val="00CB5D87"/>
    <w:rsid w:val="00CB6777"/>
    <w:rsid w:val="00CC1FD5"/>
    <w:rsid w:val="00CC39D1"/>
    <w:rsid w:val="00CC4B63"/>
    <w:rsid w:val="00CD27E8"/>
    <w:rsid w:val="00CD3389"/>
    <w:rsid w:val="00CD7E38"/>
    <w:rsid w:val="00CE0758"/>
    <w:rsid w:val="00CE08A7"/>
    <w:rsid w:val="00CE1511"/>
    <w:rsid w:val="00CE1AD5"/>
    <w:rsid w:val="00CE3B71"/>
    <w:rsid w:val="00CF07C8"/>
    <w:rsid w:val="00CF7631"/>
    <w:rsid w:val="00D00B80"/>
    <w:rsid w:val="00D04077"/>
    <w:rsid w:val="00D05854"/>
    <w:rsid w:val="00D069D3"/>
    <w:rsid w:val="00D12811"/>
    <w:rsid w:val="00D162C0"/>
    <w:rsid w:val="00D21974"/>
    <w:rsid w:val="00D256D1"/>
    <w:rsid w:val="00D316DE"/>
    <w:rsid w:val="00D32290"/>
    <w:rsid w:val="00D32FDD"/>
    <w:rsid w:val="00D354C1"/>
    <w:rsid w:val="00D46F1C"/>
    <w:rsid w:val="00D572D2"/>
    <w:rsid w:val="00D60021"/>
    <w:rsid w:val="00D6123E"/>
    <w:rsid w:val="00D6138B"/>
    <w:rsid w:val="00D73529"/>
    <w:rsid w:val="00D75414"/>
    <w:rsid w:val="00D763C4"/>
    <w:rsid w:val="00D81330"/>
    <w:rsid w:val="00D825A8"/>
    <w:rsid w:val="00D84C69"/>
    <w:rsid w:val="00D901BB"/>
    <w:rsid w:val="00D93065"/>
    <w:rsid w:val="00D93DA4"/>
    <w:rsid w:val="00D953BD"/>
    <w:rsid w:val="00D95FA5"/>
    <w:rsid w:val="00DA042F"/>
    <w:rsid w:val="00DA2495"/>
    <w:rsid w:val="00DA4A84"/>
    <w:rsid w:val="00DA6C12"/>
    <w:rsid w:val="00DB2AF1"/>
    <w:rsid w:val="00DB3313"/>
    <w:rsid w:val="00DB6072"/>
    <w:rsid w:val="00DB759B"/>
    <w:rsid w:val="00DC0799"/>
    <w:rsid w:val="00DC170F"/>
    <w:rsid w:val="00DC2CDA"/>
    <w:rsid w:val="00DC3BCE"/>
    <w:rsid w:val="00DC4299"/>
    <w:rsid w:val="00DC49AB"/>
    <w:rsid w:val="00DC4C25"/>
    <w:rsid w:val="00DC5762"/>
    <w:rsid w:val="00DD2F57"/>
    <w:rsid w:val="00DD3C41"/>
    <w:rsid w:val="00DD674F"/>
    <w:rsid w:val="00DD7E00"/>
    <w:rsid w:val="00DE3956"/>
    <w:rsid w:val="00DF139C"/>
    <w:rsid w:val="00DF252B"/>
    <w:rsid w:val="00DF2D7F"/>
    <w:rsid w:val="00DF643A"/>
    <w:rsid w:val="00DF6D16"/>
    <w:rsid w:val="00E03757"/>
    <w:rsid w:val="00E03AC7"/>
    <w:rsid w:val="00E050E4"/>
    <w:rsid w:val="00E0590C"/>
    <w:rsid w:val="00E10258"/>
    <w:rsid w:val="00E10D55"/>
    <w:rsid w:val="00E10DD0"/>
    <w:rsid w:val="00E16213"/>
    <w:rsid w:val="00E20855"/>
    <w:rsid w:val="00E311C1"/>
    <w:rsid w:val="00E32831"/>
    <w:rsid w:val="00E33D46"/>
    <w:rsid w:val="00E47E7B"/>
    <w:rsid w:val="00E515C1"/>
    <w:rsid w:val="00E51F14"/>
    <w:rsid w:val="00E524D9"/>
    <w:rsid w:val="00E53D1A"/>
    <w:rsid w:val="00E57600"/>
    <w:rsid w:val="00E609F1"/>
    <w:rsid w:val="00E6391E"/>
    <w:rsid w:val="00E6584B"/>
    <w:rsid w:val="00E66ABA"/>
    <w:rsid w:val="00E71947"/>
    <w:rsid w:val="00E7479D"/>
    <w:rsid w:val="00E806F9"/>
    <w:rsid w:val="00E80D7C"/>
    <w:rsid w:val="00E916A2"/>
    <w:rsid w:val="00EA0B5A"/>
    <w:rsid w:val="00EA1A0E"/>
    <w:rsid w:val="00EA34CA"/>
    <w:rsid w:val="00EA43B5"/>
    <w:rsid w:val="00EA5E5E"/>
    <w:rsid w:val="00EB2F04"/>
    <w:rsid w:val="00EB7F48"/>
    <w:rsid w:val="00ED3F52"/>
    <w:rsid w:val="00ED6513"/>
    <w:rsid w:val="00EE0A60"/>
    <w:rsid w:val="00EE299A"/>
    <w:rsid w:val="00EE2BFB"/>
    <w:rsid w:val="00EE40EC"/>
    <w:rsid w:val="00EE43A6"/>
    <w:rsid w:val="00EE7659"/>
    <w:rsid w:val="00EF24A7"/>
    <w:rsid w:val="00EF6788"/>
    <w:rsid w:val="00EF777B"/>
    <w:rsid w:val="00F10289"/>
    <w:rsid w:val="00F10800"/>
    <w:rsid w:val="00F10AA0"/>
    <w:rsid w:val="00F1124E"/>
    <w:rsid w:val="00F15435"/>
    <w:rsid w:val="00F15DA0"/>
    <w:rsid w:val="00F22A79"/>
    <w:rsid w:val="00F23C0D"/>
    <w:rsid w:val="00F24045"/>
    <w:rsid w:val="00F24DB1"/>
    <w:rsid w:val="00F259D6"/>
    <w:rsid w:val="00F25BE7"/>
    <w:rsid w:val="00F27A37"/>
    <w:rsid w:val="00F313B8"/>
    <w:rsid w:val="00F36D17"/>
    <w:rsid w:val="00F36FD5"/>
    <w:rsid w:val="00F37635"/>
    <w:rsid w:val="00F47165"/>
    <w:rsid w:val="00F50A16"/>
    <w:rsid w:val="00F50C6C"/>
    <w:rsid w:val="00F513C2"/>
    <w:rsid w:val="00F55860"/>
    <w:rsid w:val="00F57ED2"/>
    <w:rsid w:val="00F61929"/>
    <w:rsid w:val="00F67231"/>
    <w:rsid w:val="00F702A9"/>
    <w:rsid w:val="00F73923"/>
    <w:rsid w:val="00F777A5"/>
    <w:rsid w:val="00F824A5"/>
    <w:rsid w:val="00F87CD9"/>
    <w:rsid w:val="00F90FA6"/>
    <w:rsid w:val="00F92E01"/>
    <w:rsid w:val="00F9435F"/>
    <w:rsid w:val="00F977E6"/>
    <w:rsid w:val="00FA0536"/>
    <w:rsid w:val="00FA6211"/>
    <w:rsid w:val="00FB6E42"/>
    <w:rsid w:val="00FC01AE"/>
    <w:rsid w:val="00FC7F65"/>
    <w:rsid w:val="00FD0DC8"/>
    <w:rsid w:val="00FD11FA"/>
    <w:rsid w:val="00FD21F8"/>
    <w:rsid w:val="00FE17A2"/>
    <w:rsid w:val="00FE4B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C5D"/>
    <w:rPr>
      <w:rFonts w:ascii="Calibri" w:eastAsia="Calibri" w:hAnsi="Calibri" w:cs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C5D"/>
    <w:pPr>
      <w:keepNext/>
      <w:keepLines/>
      <w:spacing w:before="480" w:after="0"/>
      <w:outlineLvl w:val="0"/>
    </w:pPr>
    <w:rPr>
      <w:rFonts w:ascii="Cambria" w:eastAsia="SimSu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5C5D"/>
    <w:pPr>
      <w:keepNext/>
      <w:keepLines/>
      <w:spacing w:before="200" w:after="0"/>
      <w:outlineLvl w:val="1"/>
    </w:pPr>
    <w:rPr>
      <w:rFonts w:ascii="Cambria" w:eastAsia="SimSu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5C5D"/>
    <w:pPr>
      <w:keepNext/>
      <w:keepLines/>
      <w:spacing w:before="200" w:after="0"/>
      <w:outlineLvl w:val="2"/>
    </w:pPr>
    <w:rPr>
      <w:rFonts w:ascii="Cambria" w:eastAsia="SimSu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C5D"/>
    <w:rPr>
      <w:rFonts w:ascii="Cambria" w:eastAsia="SimSun" w:hAnsi="Cambria" w:cs="SimSu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5C5D"/>
    <w:rPr>
      <w:rFonts w:ascii="Cambria" w:eastAsia="SimSun" w:hAnsi="Cambria" w:cs="SimSu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5C5D"/>
    <w:rPr>
      <w:rFonts w:ascii="Cambria" w:eastAsia="SimSun" w:hAnsi="Cambria" w:cs="SimSun"/>
      <w:b/>
      <w:bCs/>
      <w:color w:val="4F81BD"/>
    </w:rPr>
  </w:style>
  <w:style w:type="paragraph" w:styleId="NoSpacing">
    <w:name w:val="No Spacing"/>
    <w:uiPriority w:val="1"/>
    <w:qFormat/>
    <w:rsid w:val="00C82C44"/>
    <w:pPr>
      <w:spacing w:after="0" w:line="480" w:lineRule="auto"/>
      <w:jc w:val="both"/>
    </w:pPr>
    <w:rPr>
      <w:rFonts w:ascii="Times New Roman" w:eastAsia="Calibri" w:hAnsi="Times New Roman" w:cs="Times New Roman"/>
      <w:color w:val="333333"/>
      <w:spacing w:val="5"/>
      <w:sz w:val="24"/>
      <w:szCs w:val="21"/>
      <w:shd w:val="clear" w:color="auto" w:fill="FFFFFF"/>
    </w:rPr>
  </w:style>
  <w:style w:type="table" w:customStyle="1" w:styleId="TableGrid1">
    <w:name w:val="Table Grid1"/>
    <w:basedOn w:val="TableNormal"/>
    <w:next w:val="TableGrid"/>
    <w:uiPriority w:val="59"/>
    <w:rsid w:val="001E5C5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E5C5D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1E5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C5D"/>
    <w:rPr>
      <w:rFonts w:ascii="Calibri" w:eastAsia="Calibri" w:hAnsi="Calibri" w:cs="SimSun"/>
      <w:sz w:val="20"/>
      <w:szCs w:val="20"/>
    </w:rPr>
  </w:style>
  <w:style w:type="character" w:customStyle="1" w:styleId="rcolor1">
    <w:name w:val="rcolor1"/>
    <w:basedOn w:val="DefaultParagraphFont"/>
    <w:rsid w:val="001E5C5D"/>
  </w:style>
  <w:style w:type="character" w:customStyle="1" w:styleId="rcolor6">
    <w:name w:val="rcolor6"/>
    <w:basedOn w:val="DefaultParagraphFont"/>
    <w:rsid w:val="001E5C5D"/>
  </w:style>
  <w:style w:type="character" w:styleId="Hyperlink">
    <w:name w:val="Hyperlink"/>
    <w:basedOn w:val="DefaultParagraphFont"/>
    <w:uiPriority w:val="99"/>
    <w:unhideWhenUsed/>
    <w:rsid w:val="00F259D6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D825A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C27CE8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5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429"/>
    <w:rPr>
      <w:rFonts w:ascii="Calibri" w:eastAsia="Calibri" w:hAnsi="Calibri" w:cs="SimSun"/>
    </w:rPr>
  </w:style>
  <w:style w:type="paragraph" w:styleId="Footer">
    <w:name w:val="footer"/>
    <w:basedOn w:val="Normal"/>
    <w:link w:val="FooterChar"/>
    <w:uiPriority w:val="99"/>
    <w:unhideWhenUsed/>
    <w:rsid w:val="00315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429"/>
    <w:rPr>
      <w:rFonts w:ascii="Calibri" w:eastAsia="Calibri" w:hAnsi="Calibri" w:cs="SimSun"/>
    </w:rPr>
  </w:style>
  <w:style w:type="character" w:styleId="LineNumber">
    <w:name w:val="line number"/>
    <w:basedOn w:val="DefaultParagraphFont"/>
    <w:uiPriority w:val="99"/>
    <w:semiHidden/>
    <w:unhideWhenUsed/>
    <w:rsid w:val="00315429"/>
  </w:style>
  <w:style w:type="paragraph" w:styleId="ListParagraph">
    <w:name w:val="List Paragraph"/>
    <w:basedOn w:val="Normal"/>
    <w:uiPriority w:val="34"/>
    <w:qFormat/>
    <w:rsid w:val="00AC65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C5D"/>
    <w:rPr>
      <w:rFonts w:ascii="Calibri" w:eastAsia="Calibri" w:hAnsi="Calibri" w:cs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C5D"/>
    <w:pPr>
      <w:keepNext/>
      <w:keepLines/>
      <w:spacing w:before="480" w:after="0"/>
      <w:outlineLvl w:val="0"/>
    </w:pPr>
    <w:rPr>
      <w:rFonts w:ascii="Cambria" w:eastAsia="SimSu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5C5D"/>
    <w:pPr>
      <w:keepNext/>
      <w:keepLines/>
      <w:spacing w:before="200" w:after="0"/>
      <w:outlineLvl w:val="1"/>
    </w:pPr>
    <w:rPr>
      <w:rFonts w:ascii="Cambria" w:eastAsia="SimSu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5C5D"/>
    <w:pPr>
      <w:keepNext/>
      <w:keepLines/>
      <w:spacing w:before="200" w:after="0"/>
      <w:outlineLvl w:val="2"/>
    </w:pPr>
    <w:rPr>
      <w:rFonts w:ascii="Cambria" w:eastAsia="SimSu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C5D"/>
    <w:rPr>
      <w:rFonts w:ascii="Cambria" w:eastAsia="SimSun" w:hAnsi="Cambria" w:cs="SimSu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5C5D"/>
    <w:rPr>
      <w:rFonts w:ascii="Cambria" w:eastAsia="SimSun" w:hAnsi="Cambria" w:cs="SimSu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5C5D"/>
    <w:rPr>
      <w:rFonts w:ascii="Cambria" w:eastAsia="SimSun" w:hAnsi="Cambria" w:cs="SimSun"/>
      <w:b/>
      <w:bCs/>
      <w:color w:val="4F81BD"/>
    </w:rPr>
  </w:style>
  <w:style w:type="paragraph" w:styleId="NoSpacing">
    <w:name w:val="No Spacing"/>
    <w:uiPriority w:val="1"/>
    <w:qFormat/>
    <w:rsid w:val="00C82C44"/>
    <w:pPr>
      <w:spacing w:after="0" w:line="480" w:lineRule="auto"/>
      <w:jc w:val="both"/>
    </w:pPr>
    <w:rPr>
      <w:rFonts w:ascii="Times New Roman" w:eastAsia="Calibri" w:hAnsi="Times New Roman" w:cs="Times New Roman"/>
      <w:color w:val="333333"/>
      <w:spacing w:val="5"/>
      <w:sz w:val="24"/>
      <w:szCs w:val="21"/>
      <w:shd w:val="clear" w:color="auto" w:fill="FFFFFF"/>
    </w:rPr>
  </w:style>
  <w:style w:type="table" w:customStyle="1" w:styleId="TableGrid1">
    <w:name w:val="Table Grid1"/>
    <w:basedOn w:val="TableNormal"/>
    <w:next w:val="TableGrid"/>
    <w:uiPriority w:val="59"/>
    <w:rsid w:val="001E5C5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E5C5D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1E5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C5D"/>
    <w:rPr>
      <w:rFonts w:ascii="Calibri" w:eastAsia="Calibri" w:hAnsi="Calibri" w:cs="SimSun"/>
      <w:sz w:val="20"/>
      <w:szCs w:val="20"/>
    </w:rPr>
  </w:style>
  <w:style w:type="character" w:customStyle="1" w:styleId="rcolor1">
    <w:name w:val="rcolor1"/>
    <w:basedOn w:val="DefaultParagraphFont"/>
    <w:rsid w:val="001E5C5D"/>
  </w:style>
  <w:style w:type="character" w:customStyle="1" w:styleId="rcolor6">
    <w:name w:val="rcolor6"/>
    <w:basedOn w:val="DefaultParagraphFont"/>
    <w:rsid w:val="001E5C5D"/>
  </w:style>
  <w:style w:type="character" w:styleId="Hyperlink">
    <w:name w:val="Hyperlink"/>
    <w:basedOn w:val="DefaultParagraphFont"/>
    <w:uiPriority w:val="99"/>
    <w:unhideWhenUsed/>
    <w:rsid w:val="00F259D6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D825A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C27CE8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5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429"/>
    <w:rPr>
      <w:rFonts w:ascii="Calibri" w:eastAsia="Calibri" w:hAnsi="Calibri" w:cs="SimSun"/>
    </w:rPr>
  </w:style>
  <w:style w:type="paragraph" w:styleId="Footer">
    <w:name w:val="footer"/>
    <w:basedOn w:val="Normal"/>
    <w:link w:val="FooterChar"/>
    <w:uiPriority w:val="99"/>
    <w:unhideWhenUsed/>
    <w:rsid w:val="00315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429"/>
    <w:rPr>
      <w:rFonts w:ascii="Calibri" w:eastAsia="Calibri" w:hAnsi="Calibri" w:cs="SimSun"/>
    </w:rPr>
  </w:style>
  <w:style w:type="character" w:styleId="LineNumber">
    <w:name w:val="line number"/>
    <w:basedOn w:val="DefaultParagraphFont"/>
    <w:uiPriority w:val="99"/>
    <w:semiHidden/>
    <w:unhideWhenUsed/>
    <w:rsid w:val="00315429"/>
  </w:style>
  <w:style w:type="paragraph" w:styleId="ListParagraph">
    <w:name w:val="List Paragraph"/>
    <w:basedOn w:val="Normal"/>
    <w:uiPriority w:val="34"/>
    <w:qFormat/>
    <w:rsid w:val="00AC65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B2AF75-E4ED-4166-B6ED-F03794D9D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te</dc:creator>
  <cp:lastModifiedBy>Rene Carl Ventolero</cp:lastModifiedBy>
  <cp:revision>2</cp:revision>
  <dcterms:created xsi:type="dcterms:W3CDTF">2023-03-13T06:45:00Z</dcterms:created>
  <dcterms:modified xsi:type="dcterms:W3CDTF">2023-03-13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ae21052-dfb7-3d2d-9d8b-24f832b9e288</vt:lpwstr>
  </property>
  <property fmtid="{D5CDD505-2E9C-101B-9397-08002B2CF9AE}" pid="24" name="Mendeley Citation Style_1">
    <vt:lpwstr>http://www.zotero.org/styles/vancouver</vt:lpwstr>
  </property>
</Properties>
</file>